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B4283F2" w:rsidR="000035D5" w:rsidRPr="00CF4237" w:rsidRDefault="000035D5" w:rsidP="00CF4237">
                            <w:r>
                              <w:t xml:space="preserve">Reported on page number: </w:t>
                            </w:r>
                            <w:r w:rsidR="00CF4237" w:rsidRPr="00CF4237">
                              <w:t>Page 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3B4283F2" w:rsidR="000035D5" w:rsidRPr="00CF4237" w:rsidRDefault="000035D5" w:rsidP="00CF4237">
                      <w:r>
                        <w:t xml:space="preserve">Reported on page number: </w:t>
                      </w:r>
                      <w:r w:rsidR="00CF4237" w:rsidRPr="00CF4237">
                        <w:t>Page 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1E393B8" w:rsidR="000035D5" w:rsidRDefault="000035D5" w:rsidP="000035D5">
                            <w:r>
                              <w:t xml:space="preserve">Reported on page number: </w:t>
                            </w:r>
                            <w:r w:rsidR="00CF4237">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21E393B8" w:rsidR="000035D5" w:rsidRDefault="000035D5" w:rsidP="000035D5">
                      <w:r>
                        <w:t xml:space="preserve">Reported on page number: </w:t>
                      </w:r>
                      <w:r w:rsidR="00CF4237">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7CEF373" w:rsidR="000035D5" w:rsidRPr="00CF4237" w:rsidRDefault="00CF4237" w:rsidP="00CF4237">
                            <w:r w:rsidRPr="00CF4237">
                              <w:t>Yes, the corresponding author; as well as</w:t>
                            </w:r>
                            <w:proofErr w:type="gramStart"/>
                            <w:r w:rsidRPr="00CF4237">
                              <w:t>,  six</w:t>
                            </w:r>
                            <w:proofErr w:type="gramEnd"/>
                            <w:r w:rsidRPr="00CF4237">
                              <w:t xml:space="preserve"> out of nine authors are Bangladeshi citizen where the study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47CEF373" w:rsidR="000035D5" w:rsidRPr="00CF4237" w:rsidRDefault="00CF4237" w:rsidP="00CF4237">
                      <w:r w:rsidRPr="00CF4237">
                        <w:t>Yes, the corresponding author; as well as</w:t>
                      </w:r>
                      <w:proofErr w:type="gramStart"/>
                      <w:r w:rsidRPr="00CF4237">
                        <w:t>,  six</w:t>
                      </w:r>
                      <w:proofErr w:type="gramEnd"/>
                      <w:r w:rsidRPr="00CF4237">
                        <w:t xml:space="preserve"> out of nine authors are Bangladeshi citizen where the study was conducted.</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3E56109"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7F540CEE">
                <wp:simplePos x="0" y="0"/>
                <wp:positionH relativeFrom="margin">
                  <wp:posOffset>0</wp:posOffset>
                </wp:positionH>
                <wp:positionV relativeFrom="paragraph">
                  <wp:posOffset>1002030</wp:posOffset>
                </wp:positionV>
                <wp:extent cx="6838950" cy="106680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66800"/>
                        </a:xfrm>
                        <a:prstGeom prst="rect">
                          <a:avLst/>
                        </a:prstGeom>
                        <a:solidFill>
                          <a:srgbClr val="FFFFFF"/>
                        </a:solidFill>
                        <a:ln w="9525">
                          <a:solidFill>
                            <a:srgbClr val="193A65"/>
                          </a:solidFill>
                          <a:miter lim="800000"/>
                          <a:headEnd/>
                          <a:tailEnd/>
                        </a:ln>
                      </wps:spPr>
                      <wps:txbx>
                        <w:txbxContent>
                          <w:p w14:paraId="223CD14A" w14:textId="2BDC208E" w:rsidR="000035D5" w:rsidRDefault="00CF4237" w:rsidP="00CF4237">
                            <w:pPr>
                              <w:jc w:val="both"/>
                            </w:pPr>
                            <w:r w:rsidRPr="00CF4237">
                              <w:t>Yes, written informed consent was obtained from the participants of the dialysis centers. The consent process involved obtaining approval from the appropriate dialysis authorities and individuals (dialysis managers, nurses, doctors) who participate in the study. Details regarding the process of obtaining informed consent from the study participants have been reported separately in the Methods section of our manuscript (page number 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8.9pt;width:538.5pt;height:84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" strokecolor="#193a65">
                <v:textbox>
                  <w:txbxContent>
                    <w:p w14:paraId="223CD14A" w14:textId="2BDC208E" w:rsidR="000035D5" w:rsidRDefault="00CF4237" w:rsidP="00CF4237">
                      <w:pPr>
                        <w:jc w:val="both"/>
                      </w:pPr>
                      <w:r w:rsidRPr="00CF4237">
                        <w:t>Yes, written informed consent was obtained from the participants of the dialysis centers. The consent process involved obtaining approval from the appropriate dialysis authorities and individuals (dialysis managers, nurses, doctors) who participate in the study. Details regarding the process of obtaining informed consent from the study participants have been reported separately in the Methods section of our manuscript (page number 8)</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1C86194" w:rsidR="000035D5" w:rsidRDefault="00CF4237"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3896798">
                <wp:simplePos x="0" y="0"/>
                <wp:positionH relativeFrom="margin">
                  <wp:posOffset>0</wp:posOffset>
                </wp:positionH>
                <wp:positionV relativeFrom="paragraph">
                  <wp:posOffset>1517650</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3988E09" w:rsidR="000035D5" w:rsidRDefault="00CF4237" w:rsidP="000035D5">
                            <w:r w:rsidRPr="00CF4237">
                              <w:t>The lead author and members of the team in Bangladesh led in the design of the study including the methodolog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19.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" strokecolor="#193a65">
                <v:textbox>
                  <w:txbxContent>
                    <w:p w14:paraId="6D21B23F" w14:textId="33988E09" w:rsidR="000035D5" w:rsidRDefault="00CF4237" w:rsidP="000035D5">
                      <w:r w:rsidRPr="00CF4237">
                        <w:t>The lead author and members of the team in Bangladesh led in the design of the study including the methodology.</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C8F1736" w:rsidR="000035D5" w:rsidRPr="00CF4237" w:rsidRDefault="00CF4237" w:rsidP="00CF4237">
                            <w:r w:rsidRPr="00CF4237">
                              <w:t>To ensure that the informed consent documents and other materials could be understood by local stakeholders, data collectors were all Bangladeshi and spoke the native languages (Bangla) which is familiar to all the study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2C8F1736" w:rsidR="000035D5" w:rsidRPr="00CF4237" w:rsidRDefault="00CF4237" w:rsidP="00CF4237">
                      <w:r w:rsidRPr="00CF4237">
                        <w:t>To ensure that the informed consent documents and other materials could be understood by local stakeholders, data collectors were all Bangladeshi and spoke the native languages (Bangla) which is familiar to all the study participant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1391A32" w:rsidR="000035D5" w:rsidRPr="00CF4237" w:rsidRDefault="00CF4237" w:rsidP="00CF4237">
                            <w:r w:rsidRPr="00CF4237">
                              <w:t>Yes, if published, this article will be distributed to participants and 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21391A32" w:rsidR="000035D5" w:rsidRPr="00CF4237" w:rsidRDefault="00CF4237" w:rsidP="00CF4237">
                      <w:r w:rsidRPr="00CF4237">
                        <w:t>Yes, if published, this article will be distributed to participants and stakeholder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4E55AF6" w14:textId="77777777" w:rsidR="00CF4237" w:rsidRDefault="00CF4237" w:rsidP="00CF4237">
                            <w:r>
                              <w:t>N/A</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14E55AF6" w14:textId="77777777" w:rsidR="00CF4237" w:rsidRDefault="00CF4237" w:rsidP="00CF4237">
                      <w:r>
                        <w:t>N/A</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DDF3F8C" w14:textId="77777777" w:rsidR="00CF4237" w:rsidRDefault="00CF4237" w:rsidP="00CF4237">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3DDF3F8C" w14:textId="77777777" w:rsidR="00CF4237" w:rsidRDefault="00CF4237" w:rsidP="00CF4237">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895AFD5" w14:textId="77777777" w:rsidR="00CF4237" w:rsidRDefault="00CF4237" w:rsidP="00CF4237">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895AFD5" w14:textId="77777777" w:rsidR="00CF4237" w:rsidRDefault="00CF4237" w:rsidP="00CF4237">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1874D47" w14:textId="77777777" w:rsidR="00CF4237" w:rsidRDefault="00CF4237" w:rsidP="00CF4237">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61874D47" w14:textId="77777777" w:rsidR="00CF4237" w:rsidRDefault="00CF4237" w:rsidP="00CF4237">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EAC80E6" w14:textId="77777777" w:rsidR="00CF4237" w:rsidRDefault="00CF4237" w:rsidP="00CF4237">
                            <w:r>
                              <w:t>N/A</w:t>
                            </w:r>
                          </w:p>
                          <w:p w14:paraId="6CB35C38" w14:textId="77777777" w:rsidR="000035D5" w:rsidRDefault="000035D5" w:rsidP="000035D5">
                            <w:bookmarkStart w:id="7" w:name="_GoBack"/>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1EAC80E6" w14:textId="77777777" w:rsidR="00CF4237" w:rsidRDefault="00CF4237" w:rsidP="00CF4237">
                      <w:r>
                        <w:t>N/A</w:t>
                      </w:r>
                    </w:p>
                    <w:p w14:paraId="6CB35C38" w14:textId="77777777" w:rsidR="000035D5" w:rsidRDefault="000035D5" w:rsidP="000035D5">
                      <w:bookmarkStart w:id="8" w:name="_GoBack"/>
                      <w:bookmarkEnd w:id="8"/>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FC5198">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0B32787" w14:textId="77777777" w:rsidR="00FC5198" w:rsidRDefault="00FC5198" w:rsidP="00F57A3B">
      <w:r>
        <w:separator/>
      </w:r>
    </w:p>
  </w:endnote>
  <w:endnote w:type="continuationSeparator" w:id="0">
    <w:p w14:paraId="41A68316" w14:textId="77777777" w:rsidR="00FC5198" w:rsidRDefault="00FC519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61C171" w14:textId="77777777" w:rsidR="00FC5198" w:rsidRDefault="00FC5198" w:rsidP="00F57A3B">
      <w:r>
        <w:separator/>
      </w:r>
    </w:p>
  </w:footnote>
  <w:footnote w:type="continuationSeparator" w:id="0">
    <w:p w14:paraId="1A878BB5" w14:textId="77777777" w:rsidR="00FC5198" w:rsidRDefault="00FC519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335779"/>
    <w:rsid w:val="004A7A57"/>
    <w:rsid w:val="00541C18"/>
    <w:rsid w:val="00580384"/>
    <w:rsid w:val="0069423E"/>
    <w:rsid w:val="00831ADE"/>
    <w:rsid w:val="00841F25"/>
    <w:rsid w:val="009364D9"/>
    <w:rsid w:val="00A43F5B"/>
    <w:rsid w:val="00CF4237"/>
    <w:rsid w:val="00E004E6"/>
    <w:rsid w:val="00F57A3B"/>
    <w:rsid w:val="00FC5198"/>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21A7DC-B69D-4E73-911A-6ED2D2CA9D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4</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indows User</cp:lastModifiedBy>
  <cp:revision>6</cp:revision>
  <dcterms:created xsi:type="dcterms:W3CDTF">2021-08-25T21:42:00Z</dcterms:created>
  <dcterms:modified xsi:type="dcterms:W3CDTF">2023-07-18T21:36:00Z</dcterms:modified>
</cp:coreProperties>
</file>